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EF1" w:rsidRPr="00B341E3" w:rsidRDefault="00C61EF1" w:rsidP="00C61EF1">
      <w:pPr>
        <w:spacing w:after="0" w:line="240" w:lineRule="auto"/>
        <w:outlineLvl w:val="0"/>
        <w:rPr>
          <w:rFonts w:ascii="Calibri" w:eastAsia="SimSun" w:hAnsi="Calibri" w:cs="Times New Roman"/>
          <w:bCs/>
        </w:rPr>
      </w:pPr>
      <w:r w:rsidRPr="00B341E3">
        <w:rPr>
          <w:rFonts w:ascii="Calibri" w:eastAsia="SimSun" w:hAnsi="Calibri" w:cs="Times New Roman"/>
          <w:bCs/>
        </w:rPr>
        <w:t xml:space="preserve">Table </w:t>
      </w:r>
      <w:r w:rsidR="005409F3">
        <w:rPr>
          <w:rFonts w:ascii="Calibri" w:eastAsia="SimSun" w:hAnsi="Calibri" w:cs="Times New Roman"/>
          <w:bCs/>
        </w:rPr>
        <w:t>S</w:t>
      </w:r>
      <w:bookmarkStart w:id="0" w:name="_GoBack"/>
      <w:bookmarkEnd w:id="0"/>
      <w:r w:rsidRPr="00B341E3">
        <w:rPr>
          <w:rFonts w:ascii="Calibri" w:eastAsia="SimSun" w:hAnsi="Calibri" w:cs="Times New Roman"/>
          <w:bCs/>
        </w:rPr>
        <w:t>1 Birth defects in Xi’an from 2003-2016</w:t>
      </w:r>
    </w:p>
    <w:tbl>
      <w:tblPr>
        <w:tblpPr w:leftFromText="180" w:rightFromText="180" w:vertAnchor="page" w:horzAnchor="margin" w:tblpXSpec="center" w:tblpY="2292"/>
        <w:tblOverlap w:val="never"/>
        <w:tblW w:w="1442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993"/>
        <w:gridCol w:w="1275"/>
        <w:gridCol w:w="1134"/>
        <w:gridCol w:w="567"/>
        <w:gridCol w:w="284"/>
        <w:gridCol w:w="1134"/>
        <w:gridCol w:w="635"/>
        <w:gridCol w:w="283"/>
        <w:gridCol w:w="992"/>
        <w:gridCol w:w="641"/>
        <w:gridCol w:w="284"/>
        <w:gridCol w:w="1134"/>
        <w:gridCol w:w="567"/>
        <w:gridCol w:w="283"/>
        <w:gridCol w:w="993"/>
        <w:gridCol w:w="567"/>
        <w:gridCol w:w="283"/>
        <w:gridCol w:w="1134"/>
        <w:gridCol w:w="567"/>
      </w:tblGrid>
      <w:tr w:rsidR="00C61EF1" w:rsidRPr="00B341E3" w:rsidTr="0020447B">
        <w:trPr>
          <w:trHeight w:val="699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Perinatal</w:t>
            </w:r>
          </w:p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infants (N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Birth defects [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Polydactyl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sz w:val="18"/>
                <w:szCs w:val="18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sz w:val="18"/>
                <w:szCs w:val="18"/>
              </w:rPr>
              <w:t>Congenital hydrocephalu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Cleft lip with cleft palat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Cleft li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Congenital heart disease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vMerge/>
            <w:tcBorders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N (</w:t>
            </w:r>
            <w:r w:rsidRPr="00B341E3"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‰</w:t>
            </w: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  <w:t>rank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227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92 (9.2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00 (2.366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7 (1.112)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3 (1.017)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2 (0.994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8 (0.662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6 (0.379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-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84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29 (8.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7 (2.00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2 (1.279)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8 (0.990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6 (0.94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9 (0.59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3 (0.26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-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48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22 (7.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05 (1.91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6 (1.021)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4 (0.985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7 (1.04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0 (0.54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3 (0.23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-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86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69 (8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4 (1.60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9 (1.176)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8 (0.818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2 (1.05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7 (0.46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9 (0.49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05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01 (7.4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6 (1.19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0 (1.118)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1 (0.633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6 (1.06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6 (0.57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6 (0.44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-</w:t>
            </w:r>
          </w:p>
        </w:tc>
      </w:tr>
      <w:tr w:rsidR="00C61EF1" w:rsidRPr="00B341E3" w:rsidTr="0020447B">
        <w:trPr>
          <w:trHeight w:val="432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65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98 (7.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13 (1.1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1 (0.943)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74 (0.766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2 (0.84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4 (0.55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5 (0.36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</w:t>
            </w:r>
          </w:p>
        </w:tc>
      </w:tr>
      <w:tr w:rsidR="00C61EF1" w:rsidRPr="00B341E3" w:rsidTr="0020447B">
        <w:trPr>
          <w:trHeight w:val="420"/>
        </w:trPr>
        <w:tc>
          <w:tcPr>
            <w:tcW w:w="675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892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43 (8.5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24 (1.25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36 (1.375)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2 (0.738)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0 (</w:t>
            </w:r>
            <w:r w:rsidRPr="00B341E3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0.910</w:t>
            </w: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1 (0.617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</w:tcBorders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5 (0.556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</w:t>
            </w:r>
          </w:p>
        </w:tc>
      </w:tr>
      <w:tr w:rsidR="00C61EF1" w:rsidRPr="00B341E3" w:rsidTr="0020447B">
        <w:trPr>
          <w:trHeight w:val="420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06822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774 (7.25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1 (0.571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4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52 (1.423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73 (0.300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0 (0.749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3 (0.402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02 (0.955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</w:tr>
      <w:tr w:rsidR="00C61EF1" w:rsidRPr="00B341E3" w:rsidTr="0020447B">
        <w:trPr>
          <w:trHeight w:val="420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13974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47 (8.31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11 (0.973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2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49 (1.307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77 (0.676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06 (0.930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8 (0.421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4 (0.737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</w:tr>
      <w:tr w:rsidR="00C61EF1" w:rsidRPr="00B341E3" w:rsidTr="0020447B">
        <w:trPr>
          <w:trHeight w:val="420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31928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981 (7.43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124 (0.940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3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148 (1.122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93 (0.705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77 (0.584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47 (0.356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159 (1.250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</w:tr>
      <w:tr w:rsidR="00C61EF1" w:rsidRPr="00B341E3" w:rsidTr="0020447B">
        <w:trPr>
          <w:trHeight w:val="420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32088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163 (8.80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2 (0.469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4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74 (1.317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1 (0.462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68 (0.515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7 (0.432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333 (</w:t>
            </w:r>
            <w:r w:rsidRPr="00B341E3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.521</w:t>
            </w: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</w:tr>
      <w:tr w:rsidR="00C61EF1" w:rsidRPr="00B341E3" w:rsidTr="0020447B">
        <w:trPr>
          <w:trHeight w:val="429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44378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450 (10.04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3 (0.436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</w:rPr>
              <w:t>4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98 (1.371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6 (0.388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65 (0.450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43 (0.298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/>
                <w:sz w:val="18"/>
                <w:szCs w:val="18"/>
              </w:rPr>
              <w:t>568 (3.934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1</w:t>
            </w:r>
          </w:p>
        </w:tc>
      </w:tr>
      <w:tr w:rsidR="00C61EF1" w:rsidRPr="00B341E3" w:rsidTr="0020447B">
        <w:trPr>
          <w:trHeight w:val="429"/>
        </w:trPr>
        <w:tc>
          <w:tcPr>
            <w:tcW w:w="6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015</w:t>
            </w: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27558</w:t>
            </w:r>
          </w:p>
        </w:tc>
        <w:tc>
          <w:tcPr>
            <w:tcW w:w="127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477 (11.34)</w:t>
            </w: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32 (0.251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 w:hint="eastAsia"/>
              </w:rPr>
              <w:t>3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97 (0.760)</w:t>
            </w:r>
          </w:p>
        </w:tc>
        <w:tc>
          <w:tcPr>
            <w:tcW w:w="635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32 (0.251)</w:t>
            </w:r>
          </w:p>
        </w:tc>
        <w:tc>
          <w:tcPr>
            <w:tcW w:w="641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3 (0.102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5 (0.118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sz w:val="18"/>
                <w:szCs w:val="18"/>
              </w:rPr>
              <w:t>430 (3.371)</w:t>
            </w:r>
          </w:p>
        </w:tc>
        <w:tc>
          <w:tcPr>
            <w:tcW w:w="567" w:type="dxa"/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61EF1" w:rsidRPr="00B341E3" w:rsidTr="0020447B">
        <w:trPr>
          <w:trHeight w:val="429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434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570 (10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30 (0.20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w:r w:rsidRPr="00B341E3">
              <w:rPr>
                <w:rFonts w:ascii="Calibri" w:eastAsia="SimSun" w:hAnsi="Calibri" w:cs="Times New Roman" w:hint="eastAsia"/>
              </w:rPr>
              <w:t>1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09 (1.457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31 (0.216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52 (0.36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44 (0.30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sz w:val="18"/>
                <w:szCs w:val="18"/>
              </w:rPr>
              <w:t>641 (4.46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61EF1" w:rsidRPr="00B341E3" w:rsidRDefault="00C61EF1" w:rsidP="0020447B">
            <w:pPr>
              <w:widowControl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 w:rsidRPr="00B341E3"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</w:t>
            </w:r>
          </w:p>
        </w:tc>
      </w:tr>
    </w:tbl>
    <w:p w:rsidR="00FB3155" w:rsidRDefault="00765ADB"/>
    <w:sectPr w:rsidR="00FB3155" w:rsidSect="00C61E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ADB" w:rsidRDefault="00765ADB" w:rsidP="00C61EF1">
      <w:pPr>
        <w:spacing w:after="0" w:line="240" w:lineRule="auto"/>
      </w:pPr>
      <w:r>
        <w:separator/>
      </w:r>
    </w:p>
  </w:endnote>
  <w:endnote w:type="continuationSeparator" w:id="0">
    <w:p w:rsidR="00765ADB" w:rsidRDefault="00765ADB" w:rsidP="00C61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ADB" w:rsidRDefault="00765ADB" w:rsidP="00C61EF1">
      <w:pPr>
        <w:spacing w:after="0" w:line="240" w:lineRule="auto"/>
      </w:pPr>
      <w:r>
        <w:separator/>
      </w:r>
    </w:p>
  </w:footnote>
  <w:footnote w:type="continuationSeparator" w:id="0">
    <w:p w:rsidR="00765ADB" w:rsidRDefault="00765ADB" w:rsidP="00C61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B9"/>
    <w:rsid w:val="000F652B"/>
    <w:rsid w:val="001048C5"/>
    <w:rsid w:val="004B43BA"/>
    <w:rsid w:val="005409F3"/>
    <w:rsid w:val="00765ADB"/>
    <w:rsid w:val="00891627"/>
    <w:rsid w:val="009A29B9"/>
    <w:rsid w:val="00BC29EF"/>
    <w:rsid w:val="00BD07A8"/>
    <w:rsid w:val="00C61EF1"/>
    <w:rsid w:val="00F905BB"/>
    <w:rsid w:val="00FA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EF1"/>
    <w:pPr>
      <w:widowControl w:val="0"/>
      <w:spacing w:after="200" w:line="276" w:lineRule="auto"/>
      <w:jc w:val="both"/>
    </w:pPr>
    <w:rPr>
      <w:rFonts w:ascii="DengXian" w:eastAsia="DengXian" w:hAnsi="DengXian" w:cs="DengXi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E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EF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E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EF1"/>
    <w:pPr>
      <w:widowControl w:val="0"/>
      <w:spacing w:after="200" w:line="276" w:lineRule="auto"/>
      <w:jc w:val="both"/>
    </w:pPr>
    <w:rPr>
      <w:rFonts w:ascii="DengXian" w:eastAsia="DengXian" w:hAnsi="DengXian" w:cs="DengXi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E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EF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丽燕</dc:creator>
  <cp:keywords/>
  <dc:description/>
  <cp:lastModifiedBy>RDAGOY</cp:lastModifiedBy>
  <cp:revision>3</cp:revision>
  <dcterms:created xsi:type="dcterms:W3CDTF">2019-07-29T07:51:00Z</dcterms:created>
  <dcterms:modified xsi:type="dcterms:W3CDTF">2019-08-30T09:53:00Z</dcterms:modified>
</cp:coreProperties>
</file>